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9890" w14:textId="1FE539C2" w:rsidR="00314BD9" w:rsidRDefault="000F321A" w:rsidP="00314BD9">
      <w:pPr>
        <w:spacing w:afterLines="100" w:after="312"/>
        <w:jc w:val="center"/>
        <w:rPr>
          <w:rFonts w:ascii="Times New Roman" w:hAnsi="Times New Roman" w:cs="Times New Roman"/>
        </w:rPr>
      </w:pPr>
      <w:r w:rsidRPr="000F321A">
        <w:rPr>
          <w:rFonts w:ascii="Times New Roman" w:hAnsi="Times New Roman" w:cs="Times New Roman"/>
          <w:b/>
          <w:bCs/>
        </w:rPr>
        <w:t xml:space="preserve">Supplementary Table </w:t>
      </w:r>
      <w:r w:rsidR="00FC4431">
        <w:rPr>
          <w:rFonts w:ascii="Times New Roman" w:hAnsi="Times New Roman" w:cs="Times New Roman"/>
          <w:b/>
          <w:bCs/>
        </w:rPr>
        <w:t>2</w:t>
      </w:r>
      <w:r w:rsidR="00BE18C5">
        <w:rPr>
          <w:rFonts w:ascii="Times New Roman" w:hAnsi="Times New Roman" w:cs="Times New Roman"/>
        </w:rPr>
        <w:t xml:space="preserve"> Top 30 </w:t>
      </w:r>
      <w:r w:rsidR="00554F60">
        <w:rPr>
          <w:rFonts w:ascii="Times New Roman" w:hAnsi="Times New Roman" w:cs="Times New Roman"/>
        </w:rPr>
        <w:t>up</w:t>
      </w:r>
      <w:r w:rsidR="00BE18C5">
        <w:rPr>
          <w:rFonts w:ascii="Times New Roman" w:hAnsi="Times New Roman" w:cs="Times New Roman"/>
        </w:rPr>
        <w:t>-regulated</w:t>
      </w:r>
      <w:r w:rsidR="00554F60">
        <w:rPr>
          <w:rFonts w:ascii="Times New Roman" w:hAnsi="Times New Roman" w:cs="Times New Roman"/>
        </w:rPr>
        <w:t xml:space="preserve"> pathway of enrichment</w:t>
      </w:r>
      <w:r w:rsidR="00BE18C5">
        <w:rPr>
          <w:rFonts w:ascii="Times New Roman" w:hAnsi="Times New Roman" w:cs="Times New Roman"/>
        </w:rPr>
        <w:t xml:space="preserve"> (Group 1w Vs. NT).</w:t>
      </w:r>
    </w:p>
    <w:tbl>
      <w:tblPr>
        <w:tblStyle w:val="a3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709"/>
        <w:gridCol w:w="709"/>
        <w:gridCol w:w="992"/>
        <w:gridCol w:w="6526"/>
      </w:tblGrid>
      <w:tr w:rsidR="002D0130" w:rsidRPr="002D0130" w14:paraId="70D6DCD0" w14:textId="7077D570" w:rsidTr="002D0130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7F1BD0F6" w14:textId="5577DA14" w:rsidR="00554F60" w:rsidRPr="002D0130" w:rsidRDefault="00554F6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2C6493" w14:textId="098D4008" w:rsidR="00554F60" w:rsidRPr="002D0130" w:rsidRDefault="00554F6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ListH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9DF80" w14:textId="4766EFF3" w:rsidR="002D0130" w:rsidRDefault="002D013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671B5B4E" w14:textId="64305215" w:rsidR="00554F60" w:rsidRPr="002D0130" w:rsidRDefault="00554F6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6293DD" w14:textId="4DB486F3" w:rsidR="002D0130" w:rsidRDefault="002D013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  <w:p w14:paraId="1F8A9B80" w14:textId="2BE04277" w:rsidR="00554F60" w:rsidRPr="002D0130" w:rsidRDefault="00554F6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C4103" w14:textId="13518C85" w:rsidR="00554F60" w:rsidRPr="002D0130" w:rsidRDefault="00554F6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Enrichment_score</w:t>
            </w:r>
          </w:p>
        </w:tc>
        <w:tc>
          <w:tcPr>
            <w:tcW w:w="6526" w:type="dxa"/>
            <w:shd w:val="clear" w:color="auto" w:fill="auto"/>
            <w:vAlign w:val="center"/>
          </w:tcPr>
          <w:p w14:paraId="40440FBD" w14:textId="09C06576" w:rsidR="00554F60" w:rsidRPr="002D0130" w:rsidRDefault="00554F60" w:rsidP="00554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2D0130" w:rsidRPr="002D0130" w14:paraId="66450D07" w14:textId="0E1CAECA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7DE217C3" w14:textId="58FDF6E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ytokine-cytokine receptor interaction</w:t>
            </w:r>
          </w:p>
        </w:tc>
        <w:tc>
          <w:tcPr>
            <w:tcW w:w="567" w:type="dxa"/>
            <w:shd w:val="clear" w:color="auto" w:fill="auto"/>
          </w:tcPr>
          <w:p w14:paraId="65B68BF3" w14:textId="0C8FBE8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shd w:val="clear" w:color="auto" w:fill="auto"/>
          </w:tcPr>
          <w:p w14:paraId="2723C9B6" w14:textId="041587E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5.19E-21</w:t>
            </w:r>
          </w:p>
        </w:tc>
        <w:tc>
          <w:tcPr>
            <w:tcW w:w="709" w:type="dxa"/>
            <w:shd w:val="clear" w:color="auto" w:fill="auto"/>
          </w:tcPr>
          <w:p w14:paraId="22FE1C31" w14:textId="49B535A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55E-18</w:t>
            </w:r>
          </w:p>
        </w:tc>
        <w:tc>
          <w:tcPr>
            <w:tcW w:w="992" w:type="dxa"/>
            <w:shd w:val="clear" w:color="auto" w:fill="auto"/>
          </w:tcPr>
          <w:p w14:paraId="098C4BCF" w14:textId="5773C9A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447790892</w:t>
            </w:r>
          </w:p>
        </w:tc>
        <w:tc>
          <w:tcPr>
            <w:tcW w:w="6526" w:type="dxa"/>
            <w:shd w:val="clear" w:color="auto" w:fill="auto"/>
          </w:tcPr>
          <w:p w14:paraId="7D6A28C9" w14:textId="44119E5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cvr1; Ccl12; Ccl17; Ccl2; Ccl20; Ccl22; Ccl3; Ccl5; Ccl6; Ccl7; Ccl9; Ccr1; Ccr3; Ccr4; Ccr5; Ccr6; Ccr7; Ccr8; Ccr9; Cd27; Cd40; Clcf1; Crlf2; Csf1; Csf1r; Csf2ra; Csf2rb; Csf3r; Cx3cr1; Cxcl1; Cxcl12; Cxcl13; Cxcl3; Cxcl6; Cxcr2; Cxcr3; Cxcr4; Cxcr6; Edar; Fas; Flt1; Flt3; Flt3lg; Flt4; Hgf; Ifnar1; Ifnar2; Ifngr2; Il10ra; Il10rb; Il12b; Il12rb1; Il13ra1; Il17ra; Il18; Il18r1; Il18rap; Il1a; Il1b; Il1r1; Il1r2; Il21r; Il2ra; Il2rb; Il2rg; Il3ra; Il4r; Il6r; Il7; Il9r; Inhba; Inhbb; Kdr; Lif; Ngfr; Osm; Osmr; Pdgfc; Pdgfra; Pdgfrb; Relt; Tgfb1; Tgfbr1; Tgfbr2; Tnfrsf10b; Tnfrsf11a; Tnfrsf12a; Tnfrsf14; Tnfrsf18; Tnfrsf1a; Tnfrsf1b; Tnfrsf4; Tnfrsf8; Tnfsf10; Tnfsf12; Tnfsf13b; Tnfsf14; Tnfsf18; Tnfsf8; Tslp; Xcl1; Xcr1</w:t>
            </w:r>
          </w:p>
        </w:tc>
      </w:tr>
      <w:tr w:rsidR="002D0130" w:rsidRPr="002D0130" w14:paraId="7F37B097" w14:textId="6CABAA11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0211B4AA" w14:textId="7703A9D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Osteoclast differentiation</w:t>
            </w:r>
          </w:p>
        </w:tc>
        <w:tc>
          <w:tcPr>
            <w:tcW w:w="567" w:type="dxa"/>
            <w:shd w:val="clear" w:color="auto" w:fill="auto"/>
          </w:tcPr>
          <w:p w14:paraId="7C4C9F8B" w14:textId="4857121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14:paraId="229183C6" w14:textId="48584370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9.20E-18</w:t>
            </w:r>
          </w:p>
        </w:tc>
        <w:tc>
          <w:tcPr>
            <w:tcW w:w="709" w:type="dxa"/>
            <w:shd w:val="clear" w:color="auto" w:fill="auto"/>
          </w:tcPr>
          <w:p w14:paraId="4378F91A" w14:textId="4CE2D6A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37E-15</w:t>
            </w:r>
          </w:p>
        </w:tc>
        <w:tc>
          <w:tcPr>
            <w:tcW w:w="992" w:type="dxa"/>
            <w:shd w:val="clear" w:color="auto" w:fill="auto"/>
          </w:tcPr>
          <w:p w14:paraId="12F940CD" w14:textId="2AB8D26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915750916</w:t>
            </w:r>
          </w:p>
        </w:tc>
        <w:tc>
          <w:tcPr>
            <w:tcW w:w="6526" w:type="dxa"/>
            <w:shd w:val="clear" w:color="auto" w:fill="auto"/>
          </w:tcPr>
          <w:p w14:paraId="10A8428B" w14:textId="3F40C42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cp5; Akt3; Blnk; Btk; Camk4; Creb1; Csf1; Csf1r; Cyba; Fcgr1a; Fcgr2b; Fhl2; Fos; Fosl2; Fyn; Gab2; Ifnar1; Ifnar2; Ifngr2; Il1a; Il1b; Il1r1; Irf9; Itgb3; Junb; Lck; Lcp2; Lilra5; Lilrb1; Lilrb3a; Lilrb3l; Lilrb4; Lilrc2; Map3k14; Mapk11; Ncf1; Ncf2; Ncf4; Nfatc1; Nfkb1; Nfkb2; Nox1; Oscar; Pik3cd; Pirb; Relb; Sirpa; Socs1; Socs3; Spi1; Stat1; Stat2; Syk; Tgfb1; Tgfbr1; Tgfbr2; Tnfrsf11a; Tnfrsf1a; Trem2; Tyk2; Tyrobp</w:t>
            </w:r>
          </w:p>
        </w:tc>
      </w:tr>
      <w:tr w:rsidR="002D0130" w:rsidRPr="002D0130" w14:paraId="1C3DCC8E" w14:textId="220D856C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167E92EF" w14:textId="6E55279D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Hematopoietic cell lineage</w:t>
            </w:r>
          </w:p>
        </w:tc>
        <w:tc>
          <w:tcPr>
            <w:tcW w:w="567" w:type="dxa"/>
            <w:shd w:val="clear" w:color="auto" w:fill="auto"/>
          </w:tcPr>
          <w:p w14:paraId="10D79AE4" w14:textId="3CD236A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shd w:val="clear" w:color="auto" w:fill="auto"/>
          </w:tcPr>
          <w:p w14:paraId="3A5DDBEB" w14:textId="5E24E0F0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47E-17</w:t>
            </w:r>
          </w:p>
        </w:tc>
        <w:tc>
          <w:tcPr>
            <w:tcW w:w="709" w:type="dxa"/>
            <w:shd w:val="clear" w:color="auto" w:fill="auto"/>
          </w:tcPr>
          <w:p w14:paraId="3DCA9DF6" w14:textId="7ED8EE9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45E-15</w:t>
            </w:r>
          </w:p>
        </w:tc>
        <w:tc>
          <w:tcPr>
            <w:tcW w:w="992" w:type="dxa"/>
            <w:shd w:val="clear" w:color="auto" w:fill="auto"/>
          </w:tcPr>
          <w:p w14:paraId="211ACD2C" w14:textId="7AAE838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204121885</w:t>
            </w:r>
          </w:p>
        </w:tc>
        <w:tc>
          <w:tcPr>
            <w:tcW w:w="6526" w:type="dxa"/>
            <w:shd w:val="clear" w:color="auto" w:fill="auto"/>
          </w:tcPr>
          <w:p w14:paraId="7BC4392D" w14:textId="584E1AF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d14; Cd19; Cd2; Cd22; Cd33; Cd34; Cd37; Cd38; Cd3d; Cd3e; Cd3g; Cd4; Cd5; Cd55; Cd7; Cd8a; Cd8b; Cr2; Csf1; Csf1r; Csf2ra; Csf3r; Dntt; Fcgr1a; Flt3; Flt3lg; Il1a; Il1b; Il1r1; Il1r2; Il2ra; Il3ra; Il4r; Il6r; Il7; Il9r; Itga2; Itga4; Itga5; Itgam; Itgb3; Mme; RGD1565355; RT1-Ba; RT1-Bb; RT1-DOa; RT1-DOb; RT1-Da; RT1-Db1; Siglech</w:t>
            </w:r>
          </w:p>
        </w:tc>
      </w:tr>
      <w:tr w:rsidR="002D0130" w:rsidRPr="002D0130" w14:paraId="238D0853" w14:textId="31D27559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09DD2693" w14:textId="7B143F9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hemokine signaling pathway</w:t>
            </w:r>
          </w:p>
        </w:tc>
        <w:tc>
          <w:tcPr>
            <w:tcW w:w="567" w:type="dxa"/>
            <w:shd w:val="clear" w:color="auto" w:fill="auto"/>
          </w:tcPr>
          <w:p w14:paraId="041D97B8" w14:textId="7F8CDDE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  <w:shd w:val="clear" w:color="auto" w:fill="auto"/>
          </w:tcPr>
          <w:p w14:paraId="7E5217CD" w14:textId="3DB9772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09E-16</w:t>
            </w:r>
          </w:p>
        </w:tc>
        <w:tc>
          <w:tcPr>
            <w:tcW w:w="709" w:type="dxa"/>
            <w:shd w:val="clear" w:color="auto" w:fill="auto"/>
          </w:tcPr>
          <w:p w14:paraId="2E6808E3" w14:textId="426117A0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30E-14</w:t>
            </w:r>
          </w:p>
        </w:tc>
        <w:tc>
          <w:tcPr>
            <w:tcW w:w="992" w:type="dxa"/>
            <w:shd w:val="clear" w:color="auto" w:fill="auto"/>
          </w:tcPr>
          <w:p w14:paraId="6829B837" w14:textId="64E6A23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494399627</w:t>
            </w:r>
          </w:p>
        </w:tc>
        <w:tc>
          <w:tcPr>
            <w:tcW w:w="6526" w:type="dxa"/>
            <w:shd w:val="clear" w:color="auto" w:fill="auto"/>
          </w:tcPr>
          <w:p w14:paraId="71ECB6DD" w14:textId="77C25CD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dcy3; Adcy4; Adcy7; Akt3; Arrb2; Ccl12; Ccl17; Ccl2; Ccl20; Ccl22; Ccl3; Ccl5; Ccl6; Ccl7; Ccl9; Ccr1; Ccr3; Ccr4; Ccr5; Ccr6; Ccr7; Ccr8; Ccr9; Cdc42; Cx3cr1; Cxcl1; Cxcl12; Cxcl13; Cxcl3; Cxcl6; Cxcr2; Cxcr3; Cxcr4; Cxcr6; Dock2; Gnai2; Gnb4; Gng10; Gng2; Gng8; Gngt2; Grk3; Grk4; Grk5; Grk6; Hck; Itk; Jak2; Jak3; Kras; Lyn; Ncf1; Nfkb1; Nras; Pak1; Pik3cd; Plcb2; Prex1; Prkcb; Rac2; Rap1b; Rasgrp2; Rock2; Shc1; Shc2; Shc3; Stat1; Stat2; Tiam1; Vav1; Vav3; Was; Xcl1; Xcr1</w:t>
            </w:r>
          </w:p>
        </w:tc>
      </w:tr>
      <w:tr w:rsidR="002D0130" w:rsidRPr="002D0130" w14:paraId="4F0C8643" w14:textId="21302CD4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748512AB" w14:textId="577A235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Measles</w:t>
            </w:r>
          </w:p>
        </w:tc>
        <w:tc>
          <w:tcPr>
            <w:tcW w:w="567" w:type="dxa"/>
            <w:shd w:val="clear" w:color="auto" w:fill="auto"/>
          </w:tcPr>
          <w:p w14:paraId="302A2501" w14:textId="7CA3F5B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shd w:val="clear" w:color="auto" w:fill="auto"/>
          </w:tcPr>
          <w:p w14:paraId="5BDA6D01" w14:textId="388A41F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9.71E-15</w:t>
            </w:r>
          </w:p>
        </w:tc>
        <w:tc>
          <w:tcPr>
            <w:tcW w:w="709" w:type="dxa"/>
            <w:shd w:val="clear" w:color="auto" w:fill="auto"/>
          </w:tcPr>
          <w:p w14:paraId="6594B0CE" w14:textId="6844D02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5.79E-13</w:t>
            </w:r>
          </w:p>
        </w:tc>
        <w:tc>
          <w:tcPr>
            <w:tcW w:w="992" w:type="dxa"/>
            <w:shd w:val="clear" w:color="auto" w:fill="auto"/>
          </w:tcPr>
          <w:p w14:paraId="144FA8D4" w14:textId="2FC20B8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646604677</w:t>
            </w:r>
          </w:p>
        </w:tc>
        <w:tc>
          <w:tcPr>
            <w:tcW w:w="6526" w:type="dxa"/>
            <w:shd w:val="clear" w:color="auto" w:fill="auto"/>
          </w:tcPr>
          <w:p w14:paraId="50349443" w14:textId="416E7F8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dar; Akt3; Bbc3; Cblb; Ccnd1; Ccnd2; Ccne1; Ccne2; Cd209e; Cd28; Cd3d; Cd3e; Cd3g; Cdk6; Ddx58; Dok1; Eif2ak2; Fas; Fcgr2b; Fyn; Ifih1; Ifnar1; Ifnar2; Ifngr2; Ikbke; Il12b; Il1a; Il1b; Il2ra; Il2rb; Il2rg; Irak4; Irf7; Irf9; Jak2; Jak3; Msn; Myd88; Nfkb1; Oas1a; Oas1b; Oas2; Oas3; Pik3cd; Prkcq; RGD1564571; Sh2d1a; Slamf1; Stat1; Stat2; Tlr2; Tlr4; Tlr7; Tlr9; Tnfaip3; Tnfrsf10b; Tnfsf10; Tp53; Tyk2</w:t>
            </w:r>
          </w:p>
        </w:tc>
      </w:tr>
      <w:tr w:rsidR="002D0130" w:rsidRPr="002D0130" w14:paraId="3B25C072" w14:textId="0C28A09D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2E87897D" w14:textId="35F60EB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Pathways in cancer</w:t>
            </w:r>
          </w:p>
        </w:tc>
        <w:tc>
          <w:tcPr>
            <w:tcW w:w="567" w:type="dxa"/>
            <w:shd w:val="clear" w:color="auto" w:fill="auto"/>
          </w:tcPr>
          <w:p w14:paraId="20B24F63" w14:textId="3ED670F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709" w:type="dxa"/>
            <w:shd w:val="clear" w:color="auto" w:fill="auto"/>
          </w:tcPr>
          <w:p w14:paraId="739C4DAC" w14:textId="43AD420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24E-14</w:t>
            </w:r>
          </w:p>
        </w:tc>
        <w:tc>
          <w:tcPr>
            <w:tcW w:w="709" w:type="dxa"/>
            <w:shd w:val="clear" w:color="auto" w:fill="auto"/>
          </w:tcPr>
          <w:p w14:paraId="4E5CAEFA" w14:textId="54CAE5A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.15E-13</w:t>
            </w:r>
          </w:p>
        </w:tc>
        <w:tc>
          <w:tcPr>
            <w:tcW w:w="992" w:type="dxa"/>
            <w:shd w:val="clear" w:color="auto" w:fill="auto"/>
          </w:tcPr>
          <w:p w14:paraId="54B19173" w14:textId="3B31AF5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7596021</w:t>
            </w:r>
          </w:p>
        </w:tc>
        <w:tc>
          <w:tcPr>
            <w:tcW w:w="6526" w:type="dxa"/>
            <w:shd w:val="clear" w:color="auto" w:fill="auto"/>
          </w:tcPr>
          <w:p w14:paraId="0DA66B73" w14:textId="2073824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dcy3; Adcy4; Adcy7; Agtr1a; Akt3; Apaf1; Bak1; Bax; Bbc3; Bcl2l11; Bdkrb1; Bdkrb2; Bid; Birc3; Birc5; Brca2; Calm3; Calml5; Casp3; Cbl; Ccnd1; Ccnd2; Ccne1; Ccne2; Cdc42; Cdk6; Cdkn1a; Cdkn2a; Cdkn2b; Cks2; Col4a1; Col4a2; Crebbp; Csf1r; Csf2ra; Csf2rb; Csf3r; Cxcl12; Cxcr4; Dapk1; Dll1; E2f2; E2f3; Ednra; Ets1; F2r; Fas; Fgf7; Flt3; Flt3lg; Flt4; Fn1; Fos; Fzd1; Fzd2; Gadd45a; Gadd45b; Gli2; Gli3; Gnai2; Gnb4; Gng10; Gng2; Gng8; Gngt2; Gstp1; Hdac1; Hey1; Heyl; Hgf; Hif1a; Hmox1; Ifnar1; Ifnar2; Ifngr2; Igf1; Igf2; Il12b; Il12rb1; Il13ra1; Il2ra; Il2rb; Il2rg; Il3ra; Il4r; Il6r; Il7; Itga2; Itgav; Itgb1; Jag1; Jag2; Jak2; Jak3; Kif7; Kras; Lama3; Lama4; Lamb1; Lamc1; Lamc2; Lef1; Lpar1; Lpar4; Lpar5; Lpar6; Mgst1; Mmp2; Mmp9; Nfkb1; Nfkb2; Notch1; Notch3; Notch4; Nras; Pdgfra; Pdgfrb; Peg12; Pik3cd; Pim1; Plcb2; Pmaip1; Polk; Prkcb; Prkcg; Pten; Ptger2; Ptger4; Rac2; Ralb; Ralgds; Rara; Rasgrp2; Rasgrp3; Rasgrp4; Rb1; Rock2; Runx1t1; Skp2; Spi1; Stat1; Stat2; Stat4; Stat6; Tcf7; Tgfb1; Tgfbr1; Tgfbr2; Tp53; Tpm3; Traf1; Txnrd1; Wnt2; Wnt2b; Wnt5b; Wnt7b</w:t>
            </w:r>
          </w:p>
        </w:tc>
      </w:tr>
      <w:tr w:rsidR="002D0130" w:rsidRPr="002D0130" w14:paraId="21A8EEF6" w14:textId="4474C809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32549CD2" w14:textId="6D3AD53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Focal adhesion</w:t>
            </w:r>
          </w:p>
        </w:tc>
        <w:tc>
          <w:tcPr>
            <w:tcW w:w="567" w:type="dxa"/>
            <w:shd w:val="clear" w:color="auto" w:fill="auto"/>
          </w:tcPr>
          <w:p w14:paraId="73110219" w14:textId="017C275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6E8A62CE" w14:textId="3F6255A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33E-14</w:t>
            </w:r>
          </w:p>
        </w:tc>
        <w:tc>
          <w:tcPr>
            <w:tcW w:w="709" w:type="dxa"/>
            <w:shd w:val="clear" w:color="auto" w:fill="auto"/>
          </w:tcPr>
          <w:p w14:paraId="4DFD5E10" w14:textId="7D864B6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42E-12</w:t>
            </w:r>
          </w:p>
        </w:tc>
        <w:tc>
          <w:tcPr>
            <w:tcW w:w="992" w:type="dxa"/>
            <w:shd w:val="clear" w:color="auto" w:fill="auto"/>
          </w:tcPr>
          <w:p w14:paraId="0C0E74F1" w14:textId="71C998B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279317975</w:t>
            </w:r>
          </w:p>
        </w:tc>
        <w:tc>
          <w:tcPr>
            <w:tcW w:w="6526" w:type="dxa"/>
            <w:shd w:val="clear" w:color="auto" w:fill="auto"/>
          </w:tcPr>
          <w:p w14:paraId="4F2AD005" w14:textId="022140D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 xml:space="preserve">Actb; Actg1; Akt3; Birc3; Capn2; Cav1; Ccnd1; Ccnd2; Cdc42; Col1a1; Col1a2; Col4a1; Col4a2; Col6a1; Col6a2; Col6a3; Col6a4; Col6a5; Col6a6; Col9a3; Flna; Flnc; Flt1; Flt4; Fn1; Fyn; Hgf; Ibsp; </w:t>
            </w: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Igf1; Itga11; Itga2; Itga4; Itga5; Itga7; Itga8; Itga9; Itgav; Itgb1; Itgb3; Itgb7; Kdr; Lama3; Lama4; Lamb1; Lamc1; Lamc2; Myl12a; NEWGENE_621351; Pak1; Pak3; Parvb; Parvg; Pdgfc; Pdgfra; Pdgfrb; Pik3cd; Prkcb; Prkcg; Pten; Rac2; Rap1b; Rasgrf1; Rock2; Shc1; Shc2; Shc3; Thbs2; Thbs3; Tln1; Tln2; Tnc; Tnn; Vasp; Vav1; Vav3; Vwf; Zyx</w:t>
            </w:r>
          </w:p>
        </w:tc>
      </w:tr>
      <w:tr w:rsidR="002D0130" w:rsidRPr="002D0130" w14:paraId="2B7AD96B" w14:textId="387B25FC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68E409B0" w14:textId="410845F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ell adhesion molecules (CAMs)</w:t>
            </w:r>
          </w:p>
        </w:tc>
        <w:tc>
          <w:tcPr>
            <w:tcW w:w="567" w:type="dxa"/>
            <w:shd w:val="clear" w:color="auto" w:fill="auto"/>
          </w:tcPr>
          <w:p w14:paraId="0F54993B" w14:textId="1DFD02C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  <w:shd w:val="clear" w:color="auto" w:fill="auto"/>
          </w:tcPr>
          <w:p w14:paraId="3B871C50" w14:textId="340163D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5.09E-14</w:t>
            </w:r>
          </w:p>
        </w:tc>
        <w:tc>
          <w:tcPr>
            <w:tcW w:w="709" w:type="dxa"/>
            <w:shd w:val="clear" w:color="auto" w:fill="auto"/>
          </w:tcPr>
          <w:p w14:paraId="49560586" w14:textId="589378B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89E-12</w:t>
            </w:r>
          </w:p>
        </w:tc>
        <w:tc>
          <w:tcPr>
            <w:tcW w:w="992" w:type="dxa"/>
            <w:shd w:val="clear" w:color="auto" w:fill="auto"/>
          </w:tcPr>
          <w:p w14:paraId="041EC511" w14:textId="56B6374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380909032</w:t>
            </w:r>
          </w:p>
        </w:tc>
        <w:tc>
          <w:tcPr>
            <w:tcW w:w="6526" w:type="dxa"/>
            <w:shd w:val="clear" w:color="auto" w:fill="auto"/>
          </w:tcPr>
          <w:p w14:paraId="676D0A0A" w14:textId="2B09261D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d2; Cd22; Cd226; Cd274; Cd276; Cd28; Cd34; Cd4; Cd40; Cd6; Cd80; Cd8a; Cd8b; Cd99; Cdh2; Cdh5; Cldn1; Cldn11; Cldn2; Cldn5; Cntn1; Ctla4; Esam; Icam1; Icam2; Icos; Icoslg; Itga4; Itga8; Itga9; Itgal; Itgam; Itgav; Itgb1; Itgb2; Itgb7; Lrrc4; Ncam1; Nectin3; Nlgn2; Nlgn3; Nrcam; Pdcd1lg2; Pecam1; Ptprc; Ptprm; RT1-Ba; RT1-Bb; RT1-DOa; RT1-DOb; RT1-Da; RT1-Db1; RT1-M2; RT1-M3-1; RT1-N3; RT1-S3; RT1-T24-3; RT1-T24-4; Sdc1; Sdc3; Sele; Sell; Selp; Selplg; Siglec1; Spn; Tigit; Vcam1; Vcan</w:t>
            </w:r>
          </w:p>
        </w:tc>
      </w:tr>
      <w:tr w:rsidR="002D0130" w:rsidRPr="002D0130" w14:paraId="5DE13463" w14:textId="5D270523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22F3B936" w14:textId="664C5282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PI3K-Akt signaling pathway</w:t>
            </w:r>
          </w:p>
        </w:tc>
        <w:tc>
          <w:tcPr>
            <w:tcW w:w="567" w:type="dxa"/>
            <w:shd w:val="clear" w:color="auto" w:fill="auto"/>
          </w:tcPr>
          <w:p w14:paraId="7B151033" w14:textId="3020537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shd w:val="clear" w:color="auto" w:fill="auto"/>
          </w:tcPr>
          <w:p w14:paraId="721B6E95" w14:textId="6148887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02E-13</w:t>
            </w:r>
          </w:p>
        </w:tc>
        <w:tc>
          <w:tcPr>
            <w:tcW w:w="709" w:type="dxa"/>
            <w:shd w:val="clear" w:color="auto" w:fill="auto"/>
          </w:tcPr>
          <w:p w14:paraId="216E464A" w14:textId="66D7FE3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.67E-12</w:t>
            </w:r>
          </w:p>
        </w:tc>
        <w:tc>
          <w:tcPr>
            <w:tcW w:w="992" w:type="dxa"/>
            <w:shd w:val="clear" w:color="auto" w:fill="auto"/>
          </w:tcPr>
          <w:p w14:paraId="1E8B379D" w14:textId="7DC68E4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915079004</w:t>
            </w:r>
          </w:p>
        </w:tc>
        <w:tc>
          <w:tcPr>
            <w:tcW w:w="6526" w:type="dxa"/>
            <w:shd w:val="clear" w:color="auto" w:fill="auto"/>
          </w:tcPr>
          <w:p w14:paraId="3CFCF1F2" w14:textId="4847CF3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kt3; Angpt2; Bcl2l11; Brca1; Ccnd1; Ccnd2; Ccne1; Ccne2; Cd19; Cdk6; Cdkn1a; Col1a1; Col1a2; Col4a1; Col4a2; Col6a1; Col6a2; Col6a3; Col6a4; Col6a5; Col6a6; Col9a3; Creb1; Creb5; Csf1; Csf1r; Csf3r; Ddit4; Efna2; F2r; Fgf7; Flt1; Flt3; Flt3lg; Flt4; Fn1; Gnb4; Gng10; Gng2; Gng8; Gngt2; Hgf; Ibsp; Ifnar1; Ifnar2; Igf1; Igf2; Il2ra; Il2rb; Il2rg; Il3ra; Il4r; Il6r; Il7; Irs1; Itga11; Itga2; Itga4; Itga5; Itga7; Itga8; Itga9; Itgav; Itgb1; Itgb3; Itgb7; Jak2; Jak3; Kdr; Kras; Lama3; Lama4; Lamb1; Lamc1; Lamc2; Lpar1; Lpar4; Lpar5; Lpar6; Mcl1; NEWGENE_621351; Nfkb1; Ngfr; Nos3; Nras; Osm; Osmr; Pdgfc; Pdgfra; Pdgfrb; Phlpp2; Pik3cd; Pik3cg; Pik3r5; Pik3r6; Prkaa1; Pten; RGD1560020_predicted; Sgk3; Syk; Tek; Thbs2; Thbs3; Tlr2; Tlr4; Tnc; Tnn; Tp53; Vwf; Ywhab; Ywhag</w:t>
            </w:r>
          </w:p>
        </w:tc>
      </w:tr>
      <w:tr w:rsidR="002D0130" w:rsidRPr="002D0130" w14:paraId="4D236FB9" w14:textId="4EDAAFC6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23A39634" w14:textId="1B66DAE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Th1 and Th2 cell differentiation</w:t>
            </w:r>
          </w:p>
        </w:tc>
        <w:tc>
          <w:tcPr>
            <w:tcW w:w="567" w:type="dxa"/>
            <w:shd w:val="clear" w:color="auto" w:fill="auto"/>
          </w:tcPr>
          <w:p w14:paraId="55C6135E" w14:textId="3FBD9B2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2AE1EC1E" w14:textId="2F6CEC3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.45E-13</w:t>
            </w:r>
          </w:p>
        </w:tc>
        <w:tc>
          <w:tcPr>
            <w:tcW w:w="709" w:type="dxa"/>
            <w:shd w:val="clear" w:color="auto" w:fill="auto"/>
          </w:tcPr>
          <w:p w14:paraId="382C151D" w14:textId="61BB6DB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92E-11</w:t>
            </w:r>
          </w:p>
        </w:tc>
        <w:tc>
          <w:tcPr>
            <w:tcW w:w="992" w:type="dxa"/>
            <w:shd w:val="clear" w:color="auto" w:fill="auto"/>
          </w:tcPr>
          <w:p w14:paraId="0E32C7B0" w14:textId="7FEBEE6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850956451</w:t>
            </w:r>
          </w:p>
        </w:tc>
        <w:tc>
          <w:tcPr>
            <w:tcW w:w="6526" w:type="dxa"/>
            <w:shd w:val="clear" w:color="auto" w:fill="auto"/>
          </w:tcPr>
          <w:p w14:paraId="3696171F" w14:textId="7B74821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d247; Cd3d; Cd3e; Cd3g; Cd4; Dll1; Fos; Gata3; Ifngr2; Il12b; Il12rb1; Il2ra; Il2rb; Il2rg; Il4r; Jag1; Jag2; Jak2; Jak3; Lat; Lck; Maf; Maml2; Mapk11; Nfatc1; Nfkb1; Nfkbie; Notch1; Notch3; Prkcq; RT1-Ba; RT1-Bb; RT1-DOa; RT1-DOb; RT1-Da; RT1-Db1; Rbpj; Runx3; Stat1; Stat4; Stat6; Tbx21; Tyk2; Zap70</w:t>
            </w:r>
          </w:p>
        </w:tc>
      </w:tr>
      <w:tr w:rsidR="002D0130" w:rsidRPr="002D0130" w14:paraId="05C8C448" w14:textId="3701D216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6381DC4E" w14:textId="1A4A884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omplement and coagulation cascades</w:t>
            </w:r>
          </w:p>
        </w:tc>
        <w:tc>
          <w:tcPr>
            <w:tcW w:w="567" w:type="dxa"/>
            <w:shd w:val="clear" w:color="auto" w:fill="auto"/>
          </w:tcPr>
          <w:p w14:paraId="07ED7CD9" w14:textId="5380147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14:paraId="3CDB4283" w14:textId="7C3AEF6D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7.86E-13</w:t>
            </w:r>
          </w:p>
        </w:tc>
        <w:tc>
          <w:tcPr>
            <w:tcW w:w="709" w:type="dxa"/>
            <w:shd w:val="clear" w:color="auto" w:fill="auto"/>
          </w:tcPr>
          <w:p w14:paraId="42935F7A" w14:textId="29B1DA42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08E-11</w:t>
            </w:r>
          </w:p>
        </w:tc>
        <w:tc>
          <w:tcPr>
            <w:tcW w:w="992" w:type="dxa"/>
            <w:shd w:val="clear" w:color="auto" w:fill="auto"/>
          </w:tcPr>
          <w:p w14:paraId="2AC29487" w14:textId="0078149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951747841</w:t>
            </w:r>
          </w:p>
        </w:tc>
        <w:tc>
          <w:tcPr>
            <w:tcW w:w="6526" w:type="dxa"/>
            <w:shd w:val="clear" w:color="auto" w:fill="auto"/>
          </w:tcPr>
          <w:p w14:paraId="5BE556F4" w14:textId="3CED83A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2m; Bdkrb1; Bdkrb2; C1qa; C1qb; C1qc; C1r; C1s; C2; C3; C3ar1; C4a; C4bpa; C5ar1; C6; C7; Cd55; Cfd; Cfh; Cfi; Clu; Cr2; F10; F2r; F2rl2; Itgam; Itgax; Itgb2; Kng1; Kng1l1; Masp1; Plat; Plaur; Procr; Pros1; Serpinb2; Serpine1; Serping1; Tfpi; Thbd; Vwf</w:t>
            </w:r>
          </w:p>
        </w:tc>
      </w:tr>
      <w:tr w:rsidR="002D0130" w:rsidRPr="002D0130" w14:paraId="39386846" w14:textId="0845BAFE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021EAB58" w14:textId="77C53970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Pertussis</w:t>
            </w:r>
          </w:p>
        </w:tc>
        <w:tc>
          <w:tcPr>
            <w:tcW w:w="567" w:type="dxa"/>
            <w:shd w:val="clear" w:color="auto" w:fill="auto"/>
          </w:tcPr>
          <w:p w14:paraId="6D9FF062" w14:textId="0BD67E7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shd w:val="clear" w:color="auto" w:fill="auto"/>
          </w:tcPr>
          <w:p w14:paraId="2BD5E042" w14:textId="74680F62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8.37E-13</w:t>
            </w:r>
          </w:p>
        </w:tc>
        <w:tc>
          <w:tcPr>
            <w:tcW w:w="709" w:type="dxa"/>
            <w:shd w:val="clear" w:color="auto" w:fill="auto"/>
          </w:tcPr>
          <w:p w14:paraId="470909BC" w14:textId="76E1AE4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08E-11</w:t>
            </w:r>
          </w:p>
        </w:tc>
        <w:tc>
          <w:tcPr>
            <w:tcW w:w="992" w:type="dxa"/>
            <w:shd w:val="clear" w:color="auto" w:fill="auto"/>
          </w:tcPr>
          <w:p w14:paraId="40C74F42" w14:textId="34D7CBB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077737078</w:t>
            </w:r>
          </w:p>
        </w:tc>
        <w:tc>
          <w:tcPr>
            <w:tcW w:w="6526" w:type="dxa"/>
            <w:shd w:val="clear" w:color="auto" w:fill="auto"/>
          </w:tcPr>
          <w:p w14:paraId="76234869" w14:textId="2163FEB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1qa; C1qb; C1qc; C1r; C1s; C2; C3; C4a; C4bpa; Calm3; Calml5; Casp1; Casp3; Cd14; Cfl1; Cfl2; Cxcl6; Fos; Gnai2; Il12b; Il1a; Il1b; Irak4; Irf1; Irf8; Itga5; Itgam; Itgb1; Itgb2; Mapk11; Myd88; Nfkb1; Nlrp3; Pycard; Serping1; Ticam2; Tirap; Tlr4</w:t>
            </w:r>
          </w:p>
        </w:tc>
      </w:tr>
      <w:tr w:rsidR="002D0130" w:rsidRPr="002D0130" w14:paraId="77574B0B" w14:textId="429DCF71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44052257" w14:textId="09580B5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Tuberculosis</w:t>
            </w:r>
          </w:p>
        </w:tc>
        <w:tc>
          <w:tcPr>
            <w:tcW w:w="567" w:type="dxa"/>
            <w:shd w:val="clear" w:color="auto" w:fill="auto"/>
          </w:tcPr>
          <w:p w14:paraId="14034670" w14:textId="42973C9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9" w:type="dxa"/>
            <w:shd w:val="clear" w:color="auto" w:fill="auto"/>
          </w:tcPr>
          <w:p w14:paraId="5CB20091" w14:textId="57FF9A6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9.61E-13</w:t>
            </w:r>
          </w:p>
        </w:tc>
        <w:tc>
          <w:tcPr>
            <w:tcW w:w="709" w:type="dxa"/>
            <w:shd w:val="clear" w:color="auto" w:fill="auto"/>
          </w:tcPr>
          <w:p w14:paraId="33CC9843" w14:textId="73D8962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20E-11</w:t>
            </w:r>
          </w:p>
        </w:tc>
        <w:tc>
          <w:tcPr>
            <w:tcW w:w="992" w:type="dxa"/>
            <w:shd w:val="clear" w:color="auto" w:fill="auto"/>
          </w:tcPr>
          <w:p w14:paraId="4AFA1729" w14:textId="013FBE2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278977727</w:t>
            </w:r>
          </w:p>
        </w:tc>
        <w:tc>
          <w:tcPr>
            <w:tcW w:w="6526" w:type="dxa"/>
            <w:shd w:val="clear" w:color="auto" w:fill="auto"/>
          </w:tcPr>
          <w:p w14:paraId="3B2C0016" w14:textId="0E9F974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kt3; Apaf1; Bax; Bid; C3; Calm3; Calml5; Camp; Card9; Casp3; Cd14; Cd209e; Cd74; Cebpb; Ciita; Clec4e; Clec7a; Coro1a; Creb1; Crebbp; Ctss; Fcer1g; Fcgr1a; Fcgr2b; Ifngr2; Il10ra; Il10rb; Il12b; Il18; Il1a; Il1b; Irak4; Itgam; Itgax; Itgb2; Jak2; Ksr1; Lamp2; Lbp; Lsp1; Mapk11; Mrc1; Mrc2; Myd88; Nfkb1; Nfya; Nod2; Plk3; RGD1564571; RT1-Ba; RT1-Bb; RT1-DOa; RT1-DOb; RT1-Da; RT1-Db1; Rfx5; Sphk1; Stat1; Syk; Tgfb1; Tirap; Tlr1; Tlr2; Tlr4; Tlr6; Tlr9; Tnfrsf1a; Vdr</w:t>
            </w:r>
          </w:p>
        </w:tc>
      </w:tr>
      <w:tr w:rsidR="002D0130" w:rsidRPr="002D0130" w14:paraId="0F9A6C46" w14:textId="220C2443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6AE6EC50" w14:textId="53CDBFB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Staphylococcus aureus infection</w:t>
            </w:r>
          </w:p>
        </w:tc>
        <w:tc>
          <w:tcPr>
            <w:tcW w:w="567" w:type="dxa"/>
            <w:shd w:val="clear" w:color="auto" w:fill="auto"/>
          </w:tcPr>
          <w:p w14:paraId="3804BB10" w14:textId="0D1A93D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28893459" w14:textId="5E7F691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42E-12</w:t>
            </w:r>
          </w:p>
        </w:tc>
        <w:tc>
          <w:tcPr>
            <w:tcW w:w="709" w:type="dxa"/>
            <w:shd w:val="clear" w:color="auto" w:fill="auto"/>
          </w:tcPr>
          <w:p w14:paraId="32AA0483" w14:textId="20F7209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03E-11</w:t>
            </w:r>
          </w:p>
        </w:tc>
        <w:tc>
          <w:tcPr>
            <w:tcW w:w="992" w:type="dxa"/>
            <w:shd w:val="clear" w:color="auto" w:fill="auto"/>
          </w:tcPr>
          <w:p w14:paraId="3F7BE8B0" w14:textId="6906BE72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498901099</w:t>
            </w:r>
          </w:p>
        </w:tc>
        <w:tc>
          <w:tcPr>
            <w:tcW w:w="6526" w:type="dxa"/>
            <w:shd w:val="clear" w:color="auto" w:fill="auto"/>
          </w:tcPr>
          <w:p w14:paraId="46D7D0C4" w14:textId="1E03969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1qa; C1qb; C1qc; C1r; C1s; C2; C3; C3ar1; C4a; C5ar1; Cfd; Cfh; Cfi; Fcar; Fcgr1a; Fcgr2b; Icam1; Itgal; Itgam; Itgb2; Masp1; Ptafr; RT1-Ba; RT1-Bb; RT1-DOa; RT1-DOb; RT1-Da; RT1-Db1; Selp; Selplg</w:t>
            </w:r>
          </w:p>
        </w:tc>
      </w:tr>
      <w:tr w:rsidR="002D0130" w:rsidRPr="002D0130" w14:paraId="3F7AF85A" w14:textId="6070D268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32388615" w14:textId="45FD77C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ECM-receptor interaction</w:t>
            </w:r>
          </w:p>
        </w:tc>
        <w:tc>
          <w:tcPr>
            <w:tcW w:w="567" w:type="dxa"/>
            <w:shd w:val="clear" w:color="auto" w:fill="auto"/>
          </w:tcPr>
          <w:p w14:paraId="3D7CA680" w14:textId="172E4940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14:paraId="720C524A" w14:textId="7327884D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28E-12</w:t>
            </w:r>
          </w:p>
        </w:tc>
        <w:tc>
          <w:tcPr>
            <w:tcW w:w="709" w:type="dxa"/>
            <w:shd w:val="clear" w:color="auto" w:fill="auto"/>
          </w:tcPr>
          <w:p w14:paraId="5DBDE042" w14:textId="27254E8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.54E-11</w:t>
            </w:r>
          </w:p>
        </w:tc>
        <w:tc>
          <w:tcPr>
            <w:tcW w:w="992" w:type="dxa"/>
            <w:shd w:val="clear" w:color="auto" w:fill="auto"/>
          </w:tcPr>
          <w:p w14:paraId="58513C16" w14:textId="58DD085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880621387</w:t>
            </w:r>
          </w:p>
        </w:tc>
        <w:tc>
          <w:tcPr>
            <w:tcW w:w="6526" w:type="dxa"/>
            <w:shd w:val="clear" w:color="auto" w:fill="auto"/>
          </w:tcPr>
          <w:p w14:paraId="6344CC80" w14:textId="2D02C0D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grn; Col1a1; Col1a2; Col4a1; Col4a2; Col6a1; Col6a2; Col6a3; Col6a4; Col6a5; Col6a6; Col9a3; Fn1; Gp6; Hspg2; Ibsp; Itga11; Itga2; Itga4; Itga5; Itga7; Itga8; Itga9; Itgav; Itgb1; Itgb3; Itgb7; Lama3; Lama4; Lamb1; Lamc1; Lamc2; NEWGENE_621351; RGD1565355; Sdc1; Sv2a; Thbs2; Thbs3; Tnc; Tnn; Vwf</w:t>
            </w:r>
          </w:p>
        </w:tc>
      </w:tr>
      <w:tr w:rsidR="002D0130" w:rsidRPr="002D0130" w14:paraId="7A7A7BC7" w14:textId="616639D7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6B965ECC" w14:textId="23B45FB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 xml:space="preserve">NOD-like receptor signaling </w:t>
            </w: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pathway</w:t>
            </w:r>
          </w:p>
        </w:tc>
        <w:tc>
          <w:tcPr>
            <w:tcW w:w="567" w:type="dxa"/>
            <w:shd w:val="clear" w:color="auto" w:fill="auto"/>
          </w:tcPr>
          <w:p w14:paraId="02BFAA9B" w14:textId="17F85E8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lastRenderedPageBreak/>
              <w:t>60</w:t>
            </w:r>
          </w:p>
        </w:tc>
        <w:tc>
          <w:tcPr>
            <w:tcW w:w="709" w:type="dxa"/>
            <w:shd w:val="clear" w:color="auto" w:fill="auto"/>
          </w:tcPr>
          <w:p w14:paraId="0E009E68" w14:textId="271BF46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17E-11</w:t>
            </w:r>
          </w:p>
        </w:tc>
        <w:tc>
          <w:tcPr>
            <w:tcW w:w="709" w:type="dxa"/>
            <w:shd w:val="clear" w:color="auto" w:fill="auto"/>
          </w:tcPr>
          <w:p w14:paraId="48C9A1B2" w14:textId="09D6FF5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.04E-10</w:t>
            </w:r>
          </w:p>
        </w:tc>
        <w:tc>
          <w:tcPr>
            <w:tcW w:w="992" w:type="dxa"/>
            <w:shd w:val="clear" w:color="auto" w:fill="auto"/>
          </w:tcPr>
          <w:p w14:paraId="7A4D170E" w14:textId="73E8E39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272013701</w:t>
            </w:r>
          </w:p>
        </w:tc>
        <w:tc>
          <w:tcPr>
            <w:tcW w:w="6526" w:type="dxa"/>
            <w:shd w:val="clear" w:color="auto" w:fill="auto"/>
          </w:tcPr>
          <w:p w14:paraId="29C5EA2A" w14:textId="1CF3AC7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 xml:space="preserve">Aim2; Antxr1; Antxr2; Birc3; Camp; Card9; Casp1; Casp12; Casp4; Ccl12; Ccl2; Ccl5; Cxcl1; Cxcl3; Cyba; Cybb; Gbp2; Gbp3; Gbp4; Gbp5; Gsdmd; Ifnar1; Ifnar2; Ikbke; Il18; Il1b; Irak4; Irf7; Irf9; Mapk11; Myd88; Naip5; Naip6; Nampt; Nfkb1; Nlrc4; Nlrp12; Nlrp1a; Nlrp3; Nod2; Oas1a; Oas1b; </w:t>
            </w: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Oas2; Oas3; Panx1; Plcb2; Pstpip1; Pycard; Ripk3; Rnasel; Rnf31; Stat1; Stat2; Tlr4; Tmem173; Tnfaip3; Trip6; Trpm2; Txn1; Tyk2</w:t>
            </w:r>
          </w:p>
        </w:tc>
      </w:tr>
      <w:tr w:rsidR="002D0130" w:rsidRPr="002D0130" w14:paraId="65DB8D10" w14:textId="28B506CE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47EB7FB2" w14:textId="0A63D7F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HTLV-I infection</w:t>
            </w:r>
          </w:p>
        </w:tc>
        <w:tc>
          <w:tcPr>
            <w:tcW w:w="567" w:type="dxa"/>
            <w:shd w:val="clear" w:color="auto" w:fill="auto"/>
          </w:tcPr>
          <w:p w14:paraId="308EB9FD" w14:textId="5492632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shd w:val="clear" w:color="auto" w:fill="auto"/>
          </w:tcPr>
          <w:p w14:paraId="6E81EF15" w14:textId="67188B8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.19E-11</w:t>
            </w:r>
          </w:p>
        </w:tc>
        <w:tc>
          <w:tcPr>
            <w:tcW w:w="709" w:type="dxa"/>
            <w:shd w:val="clear" w:color="auto" w:fill="auto"/>
          </w:tcPr>
          <w:p w14:paraId="09BDE01C" w14:textId="32C4D8D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7.34E-10</w:t>
            </w:r>
          </w:p>
        </w:tc>
        <w:tc>
          <w:tcPr>
            <w:tcW w:w="992" w:type="dxa"/>
            <w:shd w:val="clear" w:color="auto" w:fill="auto"/>
          </w:tcPr>
          <w:p w14:paraId="544B3FCD" w14:textId="2A5A369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895753246</w:t>
            </w:r>
          </w:p>
        </w:tc>
        <w:tc>
          <w:tcPr>
            <w:tcW w:w="6526" w:type="dxa"/>
            <w:shd w:val="clear" w:color="auto" w:fill="auto"/>
          </w:tcPr>
          <w:p w14:paraId="43D2D37E" w14:textId="6300F1F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dcy3; Adcy4; Adcy7; Akt3; Anapc4; Bax; Bub1b; Ccnb2; Ccnd1; Ccnd2; Cd3d; Cd3e; Cd3g; Cd40; Cdc20; Cdkn1a; Cdkn2a; Cdkn2b; Creb1; Crebbp; E2f2; E2f3; Egr1; Egr2; Elk4; Ets1; Fos; Fzd1; Fzd2; Icam1; Il1r1; Il1r2; Il2ra; Il2rb; Il2rg; Itgal; Itgb2; Jak3; Kras; Lck; Mad2l1; Map3k14; Map3k3; Mras; Mybl2; Nfatc1; Nfatc4; Nfkb1; Nfkb2; Nras; Nrp1; Pcna; Pdgfra; Pdgfrb; Pik3cd; Pole; Pole2; Pttg1; RGD1560020_predicted; RT1-Ba; RT1-Bb; RT1-DOa; RT1-DOb; RT1-Da; RT1-Db1; RT1-M2; RT1-M3-1; RT1-N3; RT1-S3; RT1-T24-3; RT1-T24-4; Ranbp1; Rb1; Relb; Rras2; Spi1; Tcf3; Tgfb1; Tgfbr1; Tgfbr2; Tln1; Tln2; Tnfrsf1a; Tp53; Tp53inp1; Tspo; Vcam1; Wnt2; Wnt2b; Wnt5b; Wnt7b; Xpo1</w:t>
            </w:r>
          </w:p>
        </w:tc>
      </w:tr>
      <w:tr w:rsidR="002D0130" w:rsidRPr="002D0130" w14:paraId="771AD7E9" w14:textId="0A086DA1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32BF86BD" w14:textId="434549A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Influenza A</w:t>
            </w:r>
          </w:p>
        </w:tc>
        <w:tc>
          <w:tcPr>
            <w:tcW w:w="567" w:type="dxa"/>
            <w:shd w:val="clear" w:color="auto" w:fill="auto"/>
          </w:tcPr>
          <w:p w14:paraId="78A0D806" w14:textId="11B45C1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14:paraId="4D8C5670" w14:textId="4C93D00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.07E-11</w:t>
            </w:r>
          </w:p>
        </w:tc>
        <w:tc>
          <w:tcPr>
            <w:tcW w:w="709" w:type="dxa"/>
            <w:shd w:val="clear" w:color="auto" w:fill="auto"/>
          </w:tcPr>
          <w:p w14:paraId="1BDCF50F" w14:textId="1739FA82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01E-09</w:t>
            </w:r>
          </w:p>
        </w:tc>
        <w:tc>
          <w:tcPr>
            <w:tcW w:w="992" w:type="dxa"/>
            <w:shd w:val="clear" w:color="auto" w:fill="auto"/>
          </w:tcPr>
          <w:p w14:paraId="06B20949" w14:textId="4C36F16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209451004</w:t>
            </w:r>
          </w:p>
        </w:tc>
        <w:tc>
          <w:tcPr>
            <w:tcW w:w="6526" w:type="dxa"/>
            <w:shd w:val="clear" w:color="auto" w:fill="auto"/>
          </w:tcPr>
          <w:p w14:paraId="00627FB3" w14:textId="58F6852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ctb; Actg1; Adar; Akt3; Casp1; Ccl12; Ccl2; Ccl5; Ciita; Crebbp; Ddx58; Eif2ak2; Fas; Icam1; Ifih1; Ifnar1; Ifnar2; Ifngr2; Ikbke; Il12b; Il18; Il1a; Il1b; Il33; Irak4; Irf7; Irf9; Jak2; Kpna2; Mapk11; Myd88; Nfkb1; Nlrp3; Oas1a; Oas1b; Oas2; Oas3; Pik3cd; Prkcb; Pycard; RT1-Ba; RT1-Bb; RT1-DOa; RT1-DOb; RT1-Da; RT1-Db1; Rnasel; Rsad2; Socs3; Stat1; Stat2; Tlr3; Tlr4; Tlr7; Tmprss4; Tnfrsf10b; Tnfrsf1a; Tnfsf10; Trim25; Tyk2; Xpo1</w:t>
            </w:r>
          </w:p>
        </w:tc>
      </w:tr>
      <w:tr w:rsidR="002D0130" w:rsidRPr="002D0130" w14:paraId="5A0484AB" w14:textId="5DC9B112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5BD9EDCB" w14:textId="1CDA5BA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Th17 cell differentiation</w:t>
            </w:r>
          </w:p>
        </w:tc>
        <w:tc>
          <w:tcPr>
            <w:tcW w:w="567" w:type="dxa"/>
            <w:shd w:val="clear" w:color="auto" w:fill="auto"/>
          </w:tcPr>
          <w:p w14:paraId="5284712B" w14:textId="0439564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shd w:val="clear" w:color="auto" w:fill="auto"/>
          </w:tcPr>
          <w:p w14:paraId="3DF65217" w14:textId="7504DD1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8.14E-11</w:t>
            </w:r>
          </w:p>
        </w:tc>
        <w:tc>
          <w:tcPr>
            <w:tcW w:w="709" w:type="dxa"/>
            <w:shd w:val="clear" w:color="auto" w:fill="auto"/>
          </w:tcPr>
          <w:p w14:paraId="2DB82388" w14:textId="45AFFF3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28E-09</w:t>
            </w:r>
          </w:p>
        </w:tc>
        <w:tc>
          <w:tcPr>
            <w:tcW w:w="992" w:type="dxa"/>
            <w:shd w:val="clear" w:color="auto" w:fill="auto"/>
          </w:tcPr>
          <w:p w14:paraId="0C37F6D2" w14:textId="7DFC161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523245985</w:t>
            </w:r>
          </w:p>
        </w:tc>
        <w:tc>
          <w:tcPr>
            <w:tcW w:w="6526" w:type="dxa"/>
            <w:shd w:val="clear" w:color="auto" w:fill="auto"/>
          </w:tcPr>
          <w:p w14:paraId="1D9ADE7A" w14:textId="2CE8BD4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d247; Cd3d; Cd3e; Cd3g; Cd4; Fos; Foxp3; Gata3; Hif1a; Ifngr2; Il12rb1; Il1b; Il1r1; Il21r; Il27ra; Il2ra; Il2rb; Il2rg; Il4r; Il6r; Irf4; Jak2; Jak3; Lat; Lck; Mapk11; Nfatc1; Nfkb1; Nfkbie; Prkcq; RT1-Ba; RT1-Bb; RT1-DOa; RT1-DOb; RT1-Da; RT1-Db1; Rara; Stat1; Stat6; Tbx21; Tgfb1; Tgfbr1; Tgfbr2; Tyk2; Zap70</w:t>
            </w:r>
          </w:p>
        </w:tc>
      </w:tr>
      <w:tr w:rsidR="002D0130" w:rsidRPr="002D0130" w14:paraId="3AD11079" w14:textId="5955B580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7A627EAA" w14:textId="3EB36C10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Hepatitis B</w:t>
            </w:r>
          </w:p>
        </w:tc>
        <w:tc>
          <w:tcPr>
            <w:tcW w:w="567" w:type="dxa"/>
            <w:shd w:val="clear" w:color="auto" w:fill="auto"/>
          </w:tcPr>
          <w:p w14:paraId="2FA24B33" w14:textId="42EB576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14:paraId="002BBEB8" w14:textId="721488C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45E-10</w:t>
            </w:r>
          </w:p>
        </w:tc>
        <w:tc>
          <w:tcPr>
            <w:tcW w:w="709" w:type="dxa"/>
            <w:shd w:val="clear" w:color="auto" w:fill="auto"/>
          </w:tcPr>
          <w:p w14:paraId="29404E7E" w14:textId="1011C7C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15E-09</w:t>
            </w:r>
          </w:p>
        </w:tc>
        <w:tc>
          <w:tcPr>
            <w:tcW w:w="992" w:type="dxa"/>
            <w:shd w:val="clear" w:color="auto" w:fill="auto"/>
          </w:tcPr>
          <w:p w14:paraId="231013B7" w14:textId="119F7EE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30648953</w:t>
            </w:r>
          </w:p>
        </w:tc>
        <w:tc>
          <w:tcPr>
            <w:tcW w:w="6526" w:type="dxa"/>
            <w:shd w:val="clear" w:color="auto" w:fill="auto"/>
          </w:tcPr>
          <w:p w14:paraId="4820DEC5" w14:textId="2E38818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kt3; Apaf1; Bax; Birc5; Casp12; Casp3; Ccna2; Ccnd1; Ccne1; Ccne2; Cdk6; Cdkn1a; Creb1; Creb5; Crebbp; Ddx58; E2f2; E2f3; Egr2; Egr3; Fas; Fos; Hspg2; Ifih1; Ifnar1; Ikbke; Irf7; Kras; Mmp9; Myd88; Nfatc1; Nfatc4; Nfkb1; Nras; Pcna; Pik3cd; Prkcb; Prkcg; Pten; Rb1; Stat1; Stat2; Stat4; Stat6; Tgfb1; Tgfbr1; Ticam2; Tirap; Tlr2; Tlr3; Tlr4; Tp53; Ywhab</w:t>
            </w:r>
          </w:p>
        </w:tc>
      </w:tr>
      <w:tr w:rsidR="002D0130" w:rsidRPr="002D0130" w14:paraId="40CBA773" w14:textId="300EFB4B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0171C641" w14:textId="7A77326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GE-RAGE signaling pathway in diabetic complications</w:t>
            </w:r>
          </w:p>
        </w:tc>
        <w:tc>
          <w:tcPr>
            <w:tcW w:w="567" w:type="dxa"/>
            <w:shd w:val="clear" w:color="auto" w:fill="auto"/>
          </w:tcPr>
          <w:p w14:paraId="04CF6C5B" w14:textId="6B9D013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shd w:val="clear" w:color="auto" w:fill="auto"/>
          </w:tcPr>
          <w:p w14:paraId="247C9024" w14:textId="280BBD7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59E-10</w:t>
            </w:r>
          </w:p>
        </w:tc>
        <w:tc>
          <w:tcPr>
            <w:tcW w:w="709" w:type="dxa"/>
            <w:shd w:val="clear" w:color="auto" w:fill="auto"/>
          </w:tcPr>
          <w:p w14:paraId="59B27313" w14:textId="1B246A75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54E-09</w:t>
            </w:r>
          </w:p>
        </w:tc>
        <w:tc>
          <w:tcPr>
            <w:tcW w:w="992" w:type="dxa"/>
            <w:shd w:val="clear" w:color="auto" w:fill="auto"/>
          </w:tcPr>
          <w:p w14:paraId="2DF59115" w14:textId="39A9794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507545788</w:t>
            </w:r>
          </w:p>
        </w:tc>
        <w:tc>
          <w:tcPr>
            <w:tcW w:w="6526" w:type="dxa"/>
            <w:shd w:val="clear" w:color="auto" w:fill="auto"/>
          </w:tcPr>
          <w:p w14:paraId="49CB29E9" w14:textId="1B9A974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gtr1a; Akt3; Bax; Casp3; Ccl12; Ccl2; Ccnd1; Cdc42; Col1a1; Col1a2; Col3a1; Col4a1; Col4a2; Cybb; Egr1; Fn1; Icam1; Il1a; Il1b; Jak2; Kras; Mapk11; Mmp2; NEWGENE_621351; Nfatc1; Nfkb1; Nos3; Nox1; Nox4; Nras; Pik3cd; Pim1; Plcb2; Plce1; Prkcb; Sele; Serpine1; Stat1; Tgfb1; Tgfbr1; Tgfbr2; Thbd; Vcam1</w:t>
            </w:r>
          </w:p>
        </w:tc>
      </w:tr>
      <w:tr w:rsidR="002D0130" w:rsidRPr="002D0130" w14:paraId="7FC2159D" w14:textId="1213BC4B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5FE3B1EE" w14:textId="0912DEC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Leishmaniasis</w:t>
            </w:r>
          </w:p>
        </w:tc>
        <w:tc>
          <w:tcPr>
            <w:tcW w:w="567" w:type="dxa"/>
            <w:shd w:val="clear" w:color="auto" w:fill="auto"/>
          </w:tcPr>
          <w:p w14:paraId="3D2DD86B" w14:textId="1A8CDB4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14:paraId="22D45C5C" w14:textId="5E494A6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62E-10</w:t>
            </w:r>
          </w:p>
        </w:tc>
        <w:tc>
          <w:tcPr>
            <w:tcW w:w="709" w:type="dxa"/>
            <w:shd w:val="clear" w:color="auto" w:fill="auto"/>
          </w:tcPr>
          <w:p w14:paraId="47E806F2" w14:textId="0417C9D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54E-09</w:t>
            </w:r>
          </w:p>
        </w:tc>
        <w:tc>
          <w:tcPr>
            <w:tcW w:w="992" w:type="dxa"/>
            <w:shd w:val="clear" w:color="auto" w:fill="auto"/>
          </w:tcPr>
          <w:p w14:paraId="2B5F3D5E" w14:textId="6AA3570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872232245</w:t>
            </w:r>
          </w:p>
        </w:tc>
        <w:tc>
          <w:tcPr>
            <w:tcW w:w="6526" w:type="dxa"/>
            <w:shd w:val="clear" w:color="auto" w:fill="auto"/>
          </w:tcPr>
          <w:p w14:paraId="1A2B4B43" w14:textId="18B4FB2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3; Cyba; Cybb; Fcgr1a; Fos; Ifngr2; Il12b; Il1a; Il1b; Irak4; Itga4; Itgam; Itgb1; Itgb2; Jak2; Mapk11; Marcksl1; Myd88; Ncf1; Ncf2; Ncf4; Nfkb1; Prkcb; RT1-Ba; RT1-Bb; RT1-DOa; RT1-DOb; RT1-Da; RT1-Db1; Stat1; Tgfb1; Tlr2; Tlr4</w:t>
            </w:r>
          </w:p>
        </w:tc>
      </w:tr>
      <w:tr w:rsidR="002D0130" w:rsidRPr="002D0130" w14:paraId="5581195F" w14:textId="09F2FDCB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53C41967" w14:textId="09FCD35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Inflammatiory bowel disease (IBD)</w:t>
            </w:r>
          </w:p>
        </w:tc>
        <w:tc>
          <w:tcPr>
            <w:tcW w:w="567" w:type="dxa"/>
            <w:shd w:val="clear" w:color="auto" w:fill="auto"/>
          </w:tcPr>
          <w:p w14:paraId="250F5784" w14:textId="054F4C7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589D2749" w14:textId="6AA9AD5D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55E-09</w:t>
            </w:r>
          </w:p>
        </w:tc>
        <w:tc>
          <w:tcPr>
            <w:tcW w:w="709" w:type="dxa"/>
            <w:shd w:val="clear" w:color="auto" w:fill="auto"/>
          </w:tcPr>
          <w:p w14:paraId="1FF90E89" w14:textId="0A44E52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00E-08</w:t>
            </w:r>
          </w:p>
        </w:tc>
        <w:tc>
          <w:tcPr>
            <w:tcW w:w="992" w:type="dxa"/>
            <w:shd w:val="clear" w:color="auto" w:fill="auto"/>
          </w:tcPr>
          <w:p w14:paraId="30AF70A4" w14:textId="64460E1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86795172</w:t>
            </w:r>
          </w:p>
        </w:tc>
        <w:tc>
          <w:tcPr>
            <w:tcW w:w="6526" w:type="dxa"/>
            <w:shd w:val="clear" w:color="auto" w:fill="auto"/>
          </w:tcPr>
          <w:p w14:paraId="49FF0DEB" w14:textId="5BD6B05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Foxp3; Ifngr2; Il12b; Il12rb1; Il18; Il18r1; Il18rap; Il1a; Il1b; Il21r; Il2rg; Il4r; Maf; Nfatc1; Nfkb1; Nod2; RT1-Ba; RT1-Bb; RT1-DOa; RT1-DOb; RT1-Da; RT1-Db1; Stat1; Stat4; Stat6; Tbx21; Tgfb1; Tlr2; Tlr4; Tlr5</w:t>
            </w:r>
          </w:p>
        </w:tc>
      </w:tr>
      <w:tr w:rsidR="002D0130" w:rsidRPr="002D0130" w14:paraId="038F2F3B" w14:textId="58C5BA8D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54B72A87" w14:textId="3DD8200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Natural killer cell mediated cytotoxicity</w:t>
            </w:r>
          </w:p>
        </w:tc>
        <w:tc>
          <w:tcPr>
            <w:tcW w:w="567" w:type="dxa"/>
            <w:shd w:val="clear" w:color="auto" w:fill="auto"/>
          </w:tcPr>
          <w:p w14:paraId="11E74ECB" w14:textId="0609993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14:paraId="71C67BBD" w14:textId="45AC61D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70E-09</w:t>
            </w:r>
          </w:p>
        </w:tc>
        <w:tc>
          <w:tcPr>
            <w:tcW w:w="709" w:type="dxa"/>
            <w:shd w:val="clear" w:color="auto" w:fill="auto"/>
          </w:tcPr>
          <w:p w14:paraId="6685F220" w14:textId="6A7CBAE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01E-08</w:t>
            </w:r>
          </w:p>
        </w:tc>
        <w:tc>
          <w:tcPr>
            <w:tcW w:w="992" w:type="dxa"/>
            <w:shd w:val="clear" w:color="auto" w:fill="auto"/>
          </w:tcPr>
          <w:p w14:paraId="3BA6A831" w14:textId="0BE2986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197377502</w:t>
            </w:r>
          </w:p>
        </w:tc>
        <w:tc>
          <w:tcPr>
            <w:tcW w:w="6526" w:type="dxa"/>
            <w:shd w:val="clear" w:color="auto" w:fill="auto"/>
          </w:tcPr>
          <w:p w14:paraId="34928652" w14:textId="1769BA9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Bid; Casp3; Cd244; Cd247; Cd48; Fas; Fcer1g; Fyn; Hcst; Icam1; Icam2; Ifnar1; Ifnar2; Ifngr2; Itgal; Itgb2; Klrc1; Klrc3; Klrd1; Klrk1; Kras; Lat; Lck; Lcp2; Nfatc1; Nras; Pak1; Pik3cd; Prf1; Prkcb; Prkcg; RT1-M2; RT1-M3-1; RT1-N3; RT1-S3; RT1-T24-3; RT1-T24-4; Rac2; Raet1e; Sh2d1a; Sh2d1b; Sh3bp2; Shc1; Shc2; Shc3; Syk; Tnfrsf10b; Tnfsf10; Tyrobp; Vav1; Vav3; Zap70</w:t>
            </w:r>
          </w:p>
        </w:tc>
      </w:tr>
      <w:tr w:rsidR="002D0130" w:rsidRPr="002D0130" w14:paraId="319493DE" w14:textId="7437BC1F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27138C3A" w14:textId="6E10026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Malaria</w:t>
            </w:r>
          </w:p>
        </w:tc>
        <w:tc>
          <w:tcPr>
            <w:tcW w:w="567" w:type="dxa"/>
            <w:shd w:val="clear" w:color="auto" w:fill="auto"/>
          </w:tcPr>
          <w:p w14:paraId="33F763D7" w14:textId="0F36550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34BDEF9F" w14:textId="0416E40C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71E-09</w:t>
            </w:r>
          </w:p>
        </w:tc>
        <w:tc>
          <w:tcPr>
            <w:tcW w:w="709" w:type="dxa"/>
            <w:shd w:val="clear" w:color="auto" w:fill="auto"/>
          </w:tcPr>
          <w:p w14:paraId="759E694C" w14:textId="4E89AB0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01E-08</w:t>
            </w:r>
          </w:p>
        </w:tc>
        <w:tc>
          <w:tcPr>
            <w:tcW w:w="992" w:type="dxa"/>
            <w:shd w:val="clear" w:color="auto" w:fill="auto"/>
          </w:tcPr>
          <w:p w14:paraId="593A6DD6" w14:textId="12A85DA4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968764569</w:t>
            </w:r>
          </w:p>
        </w:tc>
        <w:tc>
          <w:tcPr>
            <w:tcW w:w="6526" w:type="dxa"/>
            <w:shd w:val="clear" w:color="auto" w:fill="auto"/>
          </w:tcPr>
          <w:p w14:paraId="1938E448" w14:textId="55E6BBC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ckr1; Ccl12; Ccl2; Cd40; Gypc; Hgf; Icam1; Il18; Il1b; Itgal; Itgb2; Klrb1b; Klrb1c; Klrk1; Lrp1; Myd88; Pecam1; RGD1565355; Sdc1; Sele; Selp; Tgfb1; Thbs2; Thbs3; Tlr2; Tlr4; Tlr9; Vcam1</w:t>
            </w:r>
          </w:p>
        </w:tc>
      </w:tr>
      <w:tr w:rsidR="002D0130" w:rsidRPr="002D0130" w14:paraId="60FF2A74" w14:textId="369A4ABD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2BF97F6B" w14:textId="4EA982A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NF-kappa B signaling pathway</w:t>
            </w:r>
          </w:p>
        </w:tc>
        <w:tc>
          <w:tcPr>
            <w:tcW w:w="567" w:type="dxa"/>
            <w:shd w:val="clear" w:color="auto" w:fill="auto"/>
          </w:tcPr>
          <w:p w14:paraId="1D9A088F" w14:textId="6CBAB64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394723E0" w14:textId="3470FA4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76E-09</w:t>
            </w:r>
          </w:p>
        </w:tc>
        <w:tc>
          <w:tcPr>
            <w:tcW w:w="709" w:type="dxa"/>
            <w:shd w:val="clear" w:color="auto" w:fill="auto"/>
          </w:tcPr>
          <w:p w14:paraId="79381E9D" w14:textId="646002B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01E-08</w:t>
            </w:r>
          </w:p>
        </w:tc>
        <w:tc>
          <w:tcPr>
            <w:tcW w:w="992" w:type="dxa"/>
            <w:shd w:val="clear" w:color="auto" w:fill="auto"/>
          </w:tcPr>
          <w:p w14:paraId="78FB6FDB" w14:textId="20CF28E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499215071</w:t>
            </w:r>
          </w:p>
        </w:tc>
        <w:tc>
          <w:tcPr>
            <w:tcW w:w="6526" w:type="dxa"/>
            <w:shd w:val="clear" w:color="auto" w:fill="auto"/>
          </w:tcPr>
          <w:p w14:paraId="5832116C" w14:textId="1EABB81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Bcl2a1; Birc3; Blnk; Btk; Card11; Card14; Cd14; Cd40; Cxcl12; Ddx58; Gadd45b; Icam1; Il1b; Il1r1; Irak4; Lat; Lbp; Lck; Lyn; Map3k14; Myd88; Nfkb1; Nfkb2; Prkcb; Prkcq; Relb; Syk; Ticam2; Tirap; Tlr4; Tnfaip3; Tnfrsf11a; Tnfrsf1a; Tnfsf13b; Tnfsf14; Traf1; Trim25; Vcam1; Zap70</w:t>
            </w:r>
          </w:p>
        </w:tc>
      </w:tr>
      <w:tr w:rsidR="002D0130" w:rsidRPr="002D0130" w14:paraId="427A5DEF" w14:textId="13D33122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380C94C2" w14:textId="29E43C2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 xml:space="preserve">Human papillomavirus </w:t>
            </w: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infection</w:t>
            </w:r>
          </w:p>
        </w:tc>
        <w:tc>
          <w:tcPr>
            <w:tcW w:w="567" w:type="dxa"/>
            <w:shd w:val="clear" w:color="auto" w:fill="auto"/>
          </w:tcPr>
          <w:p w14:paraId="55B3B08A" w14:textId="5CB16850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lastRenderedPageBreak/>
              <w:t>101</w:t>
            </w:r>
          </w:p>
        </w:tc>
        <w:tc>
          <w:tcPr>
            <w:tcW w:w="709" w:type="dxa"/>
            <w:shd w:val="clear" w:color="auto" w:fill="auto"/>
          </w:tcPr>
          <w:p w14:paraId="698884B5" w14:textId="227A4AA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94E-09</w:t>
            </w:r>
          </w:p>
        </w:tc>
        <w:tc>
          <w:tcPr>
            <w:tcW w:w="709" w:type="dxa"/>
            <w:shd w:val="clear" w:color="auto" w:fill="auto"/>
          </w:tcPr>
          <w:p w14:paraId="35580725" w14:textId="22A44222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15E-08</w:t>
            </w:r>
          </w:p>
        </w:tc>
        <w:tc>
          <w:tcPr>
            <w:tcW w:w="992" w:type="dxa"/>
            <w:shd w:val="clear" w:color="auto" w:fill="auto"/>
          </w:tcPr>
          <w:p w14:paraId="0D16E5CB" w14:textId="4B8B1B4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727219018</w:t>
            </w:r>
          </w:p>
        </w:tc>
        <w:tc>
          <w:tcPr>
            <w:tcW w:w="6526" w:type="dxa"/>
            <w:shd w:val="clear" w:color="auto" w:fill="auto"/>
          </w:tcPr>
          <w:p w14:paraId="2810911D" w14:textId="0FC5CC3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 xml:space="preserve">Akt3; Bak1; Bax; Casp3; Ccna2; Ccnd1; Ccnd2; Ccne1; Ccne2; Cdc42; Cdk6; Cdkn1a; Col1a1; Col1a2; Col4a1; Col4a2; Col6a1; Col6a2; Col6a3; Col6a4; Col6a5; Col6a6; Col9a3; Creb1; Creb5; Crebbp; </w:t>
            </w: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Eif2ak2; Fas; Fn1; Fzd1; Fzd2; Hdac1; Hdac7; Hdac9; Hey1; Heyl; Ibsp; Ifnar1; Ifnar2; Ikbke; Irf1; Irf9; Isg15; Itga11; Itga2; Itga4; Itga5; Itga7; Itga8; Itga9; Itgav; Itgb1; Itgb3; Itgb7; Jag1; Kras; Lama3; Lama4; Lamb1; Lamc1; Lamc2; Lfng; Maml2; Mfng; NEWGENE_621351; Nfkb1; Notch1; Notch3; Notch4; Nras; Oasl; Oasl2; Pdgfrb; Pik3cd; Pten; Ptger4; RT1-M2; RT1-M3-1; RT1-N3; RT1-S3; RT1-T24-3; RT1-T24-4; Rb1; Rbl1; Rbpj; Stat1; Stat2; Tcf7; Thbs2; Thbs3; Tlr3; Tnc; Tnfrsf1a; Tnn; Tp53; Tyk2; Vwf; Wnt2; Wnt2b; Wnt5b; Wnt7b</w:t>
            </w:r>
          </w:p>
        </w:tc>
      </w:tr>
      <w:tr w:rsidR="002D0130" w:rsidRPr="002D0130" w14:paraId="20658A14" w14:textId="1E9BBC03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6B7274B6" w14:textId="0A963727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Leukocyte transendothelial migration</w:t>
            </w:r>
          </w:p>
        </w:tc>
        <w:tc>
          <w:tcPr>
            <w:tcW w:w="567" w:type="dxa"/>
            <w:shd w:val="clear" w:color="auto" w:fill="auto"/>
          </w:tcPr>
          <w:p w14:paraId="20F4509F" w14:textId="7BB8795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shd w:val="clear" w:color="auto" w:fill="auto"/>
          </w:tcPr>
          <w:p w14:paraId="57C5A9D2" w14:textId="24A0E14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29E-09</w:t>
            </w:r>
          </w:p>
        </w:tc>
        <w:tc>
          <w:tcPr>
            <w:tcW w:w="709" w:type="dxa"/>
            <w:shd w:val="clear" w:color="auto" w:fill="auto"/>
          </w:tcPr>
          <w:p w14:paraId="5510B0C2" w14:textId="672AAC6A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43E-08</w:t>
            </w:r>
          </w:p>
        </w:tc>
        <w:tc>
          <w:tcPr>
            <w:tcW w:w="992" w:type="dxa"/>
            <w:shd w:val="clear" w:color="auto" w:fill="auto"/>
          </w:tcPr>
          <w:p w14:paraId="7C59E9A6" w14:textId="0E627AD6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32227949</w:t>
            </w:r>
          </w:p>
        </w:tc>
        <w:tc>
          <w:tcPr>
            <w:tcW w:w="6526" w:type="dxa"/>
            <w:shd w:val="clear" w:color="auto" w:fill="auto"/>
          </w:tcPr>
          <w:p w14:paraId="57887496" w14:textId="233A253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ctb; Actg1; Cd99; Cdc42; Cdh5; Cldn1; Cldn11; Cldn2; Cldn5; Cxcl12; Cxcr4; Cyba; Cybb; Esam; Gnai2; Icam1; Itga4; Itgal; Itgam; Itgb1; Itgb2; Itk; Mapk11; Mmp2; Mmp9; Msn; Myl12a; Ncf1; Ncf2; Ncf4; Pecam1; Pik3cd; Prkcb; Prkcg; Rac2; Rap1b; Rhoh; Rock2; Sipa1; Thy1; Txk; Vasp; Vav1; Vav3; Vcam1</w:t>
            </w:r>
          </w:p>
        </w:tc>
      </w:tr>
      <w:tr w:rsidR="002D0130" w:rsidRPr="002D0130" w14:paraId="214B1BC5" w14:textId="28ED92DC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726EF602" w14:textId="72AE26FD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Rap1 signaling pathway</w:t>
            </w:r>
          </w:p>
        </w:tc>
        <w:tc>
          <w:tcPr>
            <w:tcW w:w="567" w:type="dxa"/>
            <w:shd w:val="clear" w:color="auto" w:fill="auto"/>
          </w:tcPr>
          <w:p w14:paraId="25E09547" w14:textId="67FBB83B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  <w:shd w:val="clear" w:color="auto" w:fill="auto"/>
          </w:tcPr>
          <w:p w14:paraId="33CB83A9" w14:textId="20494FC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96E-09</w:t>
            </w:r>
          </w:p>
        </w:tc>
        <w:tc>
          <w:tcPr>
            <w:tcW w:w="709" w:type="dxa"/>
            <w:shd w:val="clear" w:color="auto" w:fill="auto"/>
          </w:tcPr>
          <w:p w14:paraId="2186AD15" w14:textId="5FB96ED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04E-08</w:t>
            </w:r>
          </w:p>
        </w:tc>
        <w:tc>
          <w:tcPr>
            <w:tcW w:w="992" w:type="dxa"/>
            <w:shd w:val="clear" w:color="auto" w:fill="auto"/>
          </w:tcPr>
          <w:p w14:paraId="46AACB6E" w14:textId="599682CF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1.943833944</w:t>
            </w:r>
          </w:p>
        </w:tc>
        <w:tc>
          <w:tcPr>
            <w:tcW w:w="6526" w:type="dxa"/>
            <w:shd w:val="clear" w:color="auto" w:fill="auto"/>
          </w:tcPr>
          <w:p w14:paraId="3D27B8C5" w14:textId="6FDCAAB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ctb; Actg1; Adcy3; Adcy4; Adcy7; Adora2a; Adora2b; Akt3; Angpt2; Apbb1ip; Arap3; Calm3; Calml5; Cdc42; Csf1; Csf1r; Efna2; F2r; Fgf7; Flt1; Flt4; Fyb; Gnai2; Hgf; Igf1; Itgal; Itgam; Itgb1; Itgb2; Itgb3; Kdr; Kras; Lat; Lcp2; Lpar1; Lpar4; Lpar5; Mapk11; Mras; Ngfr; Nras; P2ry1; Pdgfc; Pdgfra; Pdgfrb; Pfn1; Pik3cd; Plcb2; Plce1; Prkcb; Prkcg; Prkd2; Prkd3; Rac2; Ralb; Ralgds; Rap1b; Rapgef2; Rapgef5; Rasgrp2; Rasgrp3; Rgs14; Sipa1; Skap1; Tek; Tiam1; Tln1; Tln2; Vasp</w:t>
            </w:r>
          </w:p>
        </w:tc>
      </w:tr>
      <w:tr w:rsidR="002D0130" w:rsidRPr="002D0130" w14:paraId="3C5FD885" w14:textId="37E835E8" w:rsidTr="002D0130">
        <w:trPr>
          <w:jc w:val="center"/>
        </w:trPr>
        <w:tc>
          <w:tcPr>
            <w:tcW w:w="1129" w:type="dxa"/>
            <w:shd w:val="clear" w:color="auto" w:fill="auto"/>
          </w:tcPr>
          <w:p w14:paraId="5975221E" w14:textId="7F52E21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C-type lectin receptor signaling pathway</w:t>
            </w:r>
          </w:p>
        </w:tc>
        <w:tc>
          <w:tcPr>
            <w:tcW w:w="567" w:type="dxa"/>
            <w:shd w:val="clear" w:color="auto" w:fill="auto"/>
          </w:tcPr>
          <w:p w14:paraId="7DAAB2A9" w14:textId="6F6F0071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1894EE77" w14:textId="7391E1F9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99E-09</w:t>
            </w:r>
          </w:p>
        </w:tc>
        <w:tc>
          <w:tcPr>
            <w:tcW w:w="709" w:type="dxa"/>
            <w:shd w:val="clear" w:color="auto" w:fill="auto"/>
          </w:tcPr>
          <w:p w14:paraId="248D0274" w14:textId="4397E248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3.96E-08</w:t>
            </w:r>
          </w:p>
        </w:tc>
        <w:tc>
          <w:tcPr>
            <w:tcW w:w="992" w:type="dxa"/>
            <w:shd w:val="clear" w:color="auto" w:fill="auto"/>
          </w:tcPr>
          <w:p w14:paraId="50A3F0F5" w14:textId="44D3EB4E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130">
              <w:rPr>
                <w:rFonts w:ascii="Times New Roman" w:hAnsi="Times New Roman" w:cs="Times New Roman"/>
              </w:rPr>
              <w:t>2.311586312</w:t>
            </w:r>
          </w:p>
        </w:tc>
        <w:tc>
          <w:tcPr>
            <w:tcW w:w="6526" w:type="dxa"/>
            <w:shd w:val="clear" w:color="auto" w:fill="auto"/>
          </w:tcPr>
          <w:p w14:paraId="6268E50A" w14:textId="68F230D3" w:rsidR="002D0130" w:rsidRPr="002D0130" w:rsidRDefault="002D0130" w:rsidP="002D013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D0130">
              <w:rPr>
                <w:rFonts w:ascii="Times New Roman" w:hAnsi="Times New Roman" w:cs="Times New Roman"/>
                <w:sz w:val="15"/>
                <w:szCs w:val="16"/>
              </w:rPr>
              <w:t>Akt3; Bcl3; Calm3; Calml5; Card9; Casp1; Cblb; Ccl17; Ccl22; Cd209e; Clec4b2; Clec4d; Clec4e; Clec7a; Egr2; Egr3; Fcer1g; Ikbke; Il12b; Il1b; Irf1; Irf9; Kras; Ksr1; Lsp1; Map3k14; Mapk11; Mras; Nfatc1; Nfatc4; Nfkb1; Nfkb2; Nlrp3; Nras; Pak1; Pik3cd; Plk3; Pycard; RGD1564571; Relb; Rras2; Stat1; Stat2; Syk</w:t>
            </w:r>
          </w:p>
        </w:tc>
      </w:tr>
    </w:tbl>
    <w:p w14:paraId="689709F7" w14:textId="77777777" w:rsidR="004A761E" w:rsidRPr="00BE18C5" w:rsidRDefault="004A761E"/>
    <w:sectPr w:rsidR="004A761E" w:rsidRPr="00BE1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D1294" w14:textId="77777777" w:rsidR="00DF3960" w:rsidRDefault="00DF3960" w:rsidP="000A03EA">
      <w:r>
        <w:separator/>
      </w:r>
    </w:p>
  </w:endnote>
  <w:endnote w:type="continuationSeparator" w:id="0">
    <w:p w14:paraId="1A046429" w14:textId="77777777" w:rsidR="00DF3960" w:rsidRDefault="00DF3960" w:rsidP="000A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95F2A" w14:textId="77777777" w:rsidR="00DF3960" w:rsidRDefault="00DF3960" w:rsidP="000A03EA">
      <w:r>
        <w:separator/>
      </w:r>
    </w:p>
  </w:footnote>
  <w:footnote w:type="continuationSeparator" w:id="0">
    <w:p w14:paraId="3A2D949E" w14:textId="77777777" w:rsidR="00DF3960" w:rsidRDefault="00DF3960" w:rsidP="000A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A9"/>
    <w:rsid w:val="00027305"/>
    <w:rsid w:val="000A03EA"/>
    <w:rsid w:val="000F321A"/>
    <w:rsid w:val="002D0130"/>
    <w:rsid w:val="003048A6"/>
    <w:rsid w:val="00314BD9"/>
    <w:rsid w:val="003C7528"/>
    <w:rsid w:val="004A761E"/>
    <w:rsid w:val="00554F60"/>
    <w:rsid w:val="00663EA9"/>
    <w:rsid w:val="0093666E"/>
    <w:rsid w:val="00BE18C5"/>
    <w:rsid w:val="00C91BE4"/>
    <w:rsid w:val="00C95341"/>
    <w:rsid w:val="00DF3960"/>
    <w:rsid w:val="00FC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43B96"/>
  <w15:chartTrackingRefBased/>
  <w15:docId w15:val="{19B836A4-0985-42CD-92B7-ABD9E4A5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3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166</Words>
  <Characters>12349</Characters>
  <Application>Microsoft Office Word</Application>
  <DocSecurity>0</DocSecurity>
  <Lines>102</Lines>
  <Paragraphs>28</Paragraphs>
  <ScaleCrop>false</ScaleCrop>
  <Company/>
  <LinksUpToDate>false</LinksUpToDate>
  <CharactersWithSpaces>1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i</dc:creator>
  <cp:keywords/>
  <dc:description/>
  <cp:lastModifiedBy>杨 扬</cp:lastModifiedBy>
  <cp:revision>5</cp:revision>
  <dcterms:created xsi:type="dcterms:W3CDTF">2022-11-18T03:12:00Z</dcterms:created>
  <dcterms:modified xsi:type="dcterms:W3CDTF">2023-01-13T07:06:00Z</dcterms:modified>
</cp:coreProperties>
</file>